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78E63" w14:textId="1C3B61D7" w:rsidR="00907FD6" w:rsidRDefault="53402E9B" w:rsidP="15F1D4C5">
      <w:pPr>
        <w:spacing w:after="0"/>
        <w:rPr>
          <w:b/>
          <w:bCs/>
        </w:rPr>
      </w:pPr>
      <w:bookmarkStart w:id="0" w:name="_GoBack"/>
      <w:bookmarkEnd w:id="0"/>
      <w:r w:rsidRPr="15F1D4C5">
        <w:rPr>
          <w:b/>
          <w:bCs/>
        </w:rPr>
        <w:t>Supplementary Material</w:t>
      </w:r>
    </w:p>
    <w:p w14:paraId="705178AD" w14:textId="1D8720D4" w:rsidR="53402E9B" w:rsidRDefault="53402E9B" w:rsidP="15F1D4C5">
      <w:pPr>
        <w:spacing w:after="0"/>
        <w:rPr>
          <w:i/>
          <w:iCs/>
        </w:rPr>
      </w:pPr>
      <w:r w:rsidRPr="15F1D4C5">
        <w:rPr>
          <w:i/>
          <w:iCs/>
        </w:rPr>
        <w:t>Timeline</w:t>
      </w:r>
    </w:p>
    <w:p w14:paraId="479B2237" w14:textId="77777777" w:rsidR="008B1209" w:rsidRDefault="008B1209" w:rsidP="15F1D4C5">
      <w:pPr>
        <w:spacing w:after="0"/>
        <w:rPr>
          <w:i/>
          <w:iCs/>
        </w:rPr>
      </w:pPr>
    </w:p>
    <w:p w14:paraId="041ECA59" w14:textId="574D07AD" w:rsidR="5CEA78D2" w:rsidRDefault="5CEA78D2" w:rsidP="15F1D4C5">
      <w:pPr>
        <w:spacing w:after="0"/>
      </w:pPr>
      <w:r>
        <w:rPr>
          <w:noProof/>
          <w:lang w:eastAsia="en-US"/>
        </w:rPr>
        <w:drawing>
          <wp:inline distT="0" distB="0" distL="0" distR="0" wp14:anchorId="3917D078" wp14:editId="70C9ECCC">
            <wp:extent cx="7943850" cy="2349401"/>
            <wp:effectExtent l="0" t="0" r="0" b="0"/>
            <wp:docPr id="1889290315" name="Picture 1889290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cstate="print">
                      <a:extLst>
                        <a:ext uri="{28A0092B-C50C-407E-A947-70E740481C1C}">
                          <a14:useLocalDpi xmlns:a14="http://schemas.microsoft.com/office/drawing/2010/main" val="0"/>
                        </a:ext>
                      </a:extLst>
                    </a:blip>
                    <a:srcRect r="50299"/>
                    <a:stretch/>
                  </pic:blipFill>
                  <pic:spPr bwMode="auto">
                    <a:xfrm>
                      <a:off x="0" y="0"/>
                      <a:ext cx="7958560" cy="2353751"/>
                    </a:xfrm>
                    <a:prstGeom prst="rect">
                      <a:avLst/>
                    </a:prstGeom>
                    <a:ln>
                      <a:noFill/>
                    </a:ln>
                    <a:extLst>
                      <a:ext uri="{53640926-AAD7-44D8-BBD7-CCE9431645EC}">
                        <a14:shadowObscured xmlns:a14="http://schemas.microsoft.com/office/drawing/2010/main"/>
                      </a:ext>
                    </a:extLst>
                  </pic:spPr>
                </pic:pic>
              </a:graphicData>
            </a:graphic>
          </wp:inline>
        </w:drawing>
      </w:r>
    </w:p>
    <w:p w14:paraId="6BEDF62D" w14:textId="65E46D4D" w:rsidR="15F1D4C5" w:rsidRPr="008B1209" w:rsidRDefault="00B563DF" w:rsidP="15F1D4C5">
      <w:pPr>
        <w:rPr>
          <w:i/>
          <w:iCs/>
          <w:sz w:val="20"/>
          <w:szCs w:val="20"/>
        </w:rPr>
      </w:pPr>
      <w:r w:rsidRPr="008B1209">
        <w:rPr>
          <w:b/>
          <w:bCs/>
          <w:sz w:val="20"/>
          <w:szCs w:val="20"/>
        </w:rPr>
        <w:t>First part of the analytical timeline is marked by continuous talks with Erasmus MC lab and clinical researchers, legal offices, the institutional clinical database team, and EBI</w:t>
      </w:r>
      <w:r w:rsidRPr="008B1209">
        <w:rPr>
          <w:sz w:val="20"/>
          <w:szCs w:val="20"/>
        </w:rPr>
        <w:t xml:space="preserve">: The timeline is depicted at the bottom, with actions chronologically positioned and clustered according to the type of actions they related to. Actions related to the identification and acquisition of the data are depicted within blue boxes; actions related to ethics and legal requirements regarding data protection and privacy in red, with additional actions related to ethics and legal requirements performed at Erasmus MC due to GDPR delays (deviated pilot model) in yellow, while actions related to the data storage and delivery through a </w:t>
      </w:r>
      <w:proofErr w:type="spellStart"/>
      <w:r w:rsidRPr="008B1209">
        <w:rPr>
          <w:sz w:val="20"/>
          <w:szCs w:val="20"/>
        </w:rPr>
        <w:t>centralised</w:t>
      </w:r>
      <w:proofErr w:type="spellEnd"/>
      <w:r w:rsidRPr="008B1209">
        <w:rPr>
          <w:sz w:val="20"/>
          <w:szCs w:val="20"/>
        </w:rPr>
        <w:t xml:space="preserve"> approach are depicted in green boxes. Dashed boxes represent actions that were not specifically executed in the context of this pilot but had an influence on the timeliness of (other) actions in the pilot. DAC: data access committee; DAA: data access agreement; DPA: data processing agreement; DPIA: data protection impact assessment.</w:t>
      </w:r>
    </w:p>
    <w:p w14:paraId="37597B64" w14:textId="10981269" w:rsidR="00EE1710" w:rsidRPr="00EE1710" w:rsidRDefault="00EE1710" w:rsidP="00EE1710">
      <w:pPr>
        <w:spacing w:after="0" w:line="240" w:lineRule="auto"/>
        <w:rPr>
          <w:rFonts w:ascii="Times New Roman" w:eastAsia="Times New Roman" w:hAnsi="Times New Roman" w:cs="Times New Roman"/>
          <w:lang w:eastAsia="en-US"/>
        </w:rPr>
      </w:pPr>
      <w:r w:rsidRPr="00EE1710">
        <w:rPr>
          <w:rFonts w:ascii="Times New Roman" w:eastAsia="Times New Roman" w:hAnsi="Times New Roman" w:cs="Times New Roman"/>
          <w:noProof/>
          <w:lang w:eastAsia="en-US"/>
        </w:rPr>
        <w:lastRenderedPageBreak/>
        <w:drawing>
          <wp:inline distT="0" distB="0" distL="0" distR="0" wp14:anchorId="6B36FB74" wp14:editId="1F21424E">
            <wp:extent cx="8066698" cy="2355850"/>
            <wp:effectExtent l="0" t="0" r="0" b="0"/>
            <wp:docPr id="13692568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49721"/>
                    <a:stretch/>
                  </pic:blipFill>
                  <pic:spPr bwMode="auto">
                    <a:xfrm>
                      <a:off x="0" y="0"/>
                      <a:ext cx="8082100" cy="2360348"/>
                    </a:xfrm>
                    <a:prstGeom prst="rect">
                      <a:avLst/>
                    </a:prstGeom>
                    <a:noFill/>
                    <a:ln>
                      <a:noFill/>
                    </a:ln>
                    <a:extLst>
                      <a:ext uri="{53640926-AAD7-44D8-BBD7-CCE9431645EC}">
                        <a14:shadowObscured xmlns:a14="http://schemas.microsoft.com/office/drawing/2010/main"/>
                      </a:ext>
                    </a:extLst>
                  </pic:spPr>
                </pic:pic>
              </a:graphicData>
            </a:graphic>
          </wp:inline>
        </w:drawing>
      </w:r>
    </w:p>
    <w:p w14:paraId="32433CA3" w14:textId="4A34616D" w:rsidR="53402E9B" w:rsidRDefault="53402E9B" w:rsidP="15F1D4C5">
      <w:pPr>
        <w:spacing w:after="0"/>
      </w:pPr>
    </w:p>
    <w:p w14:paraId="215C47F1" w14:textId="47016EF9" w:rsidR="15F1D4C5" w:rsidRPr="00D01B93" w:rsidRDefault="00D01B93" w:rsidP="15F1D4C5">
      <w:pPr>
        <w:rPr>
          <w:i/>
          <w:iCs/>
          <w:sz w:val="20"/>
          <w:szCs w:val="20"/>
        </w:rPr>
      </w:pPr>
      <w:r w:rsidRPr="00D01B93">
        <w:rPr>
          <w:b/>
          <w:bCs/>
          <w:sz w:val="20"/>
          <w:szCs w:val="20"/>
        </w:rPr>
        <w:t xml:space="preserve">Second part of the analytical timeline is marked by actions to adhere to legal requirements in collaboration with legal offices, data </w:t>
      </w:r>
      <w:proofErr w:type="spellStart"/>
      <w:r w:rsidRPr="00D01B93">
        <w:rPr>
          <w:b/>
          <w:bCs/>
          <w:sz w:val="20"/>
          <w:szCs w:val="20"/>
        </w:rPr>
        <w:t>harmonisation</w:t>
      </w:r>
      <w:proofErr w:type="spellEnd"/>
      <w:r w:rsidRPr="00D01B93">
        <w:rPr>
          <w:b/>
          <w:bCs/>
          <w:sz w:val="20"/>
          <w:szCs w:val="20"/>
        </w:rPr>
        <w:t xml:space="preserve"> of CE data in collaboration with UKHD, and finally data submission to in collaboration with the researchers and EBI</w:t>
      </w:r>
      <w:r w:rsidRPr="00D01B93">
        <w:rPr>
          <w:sz w:val="20"/>
          <w:szCs w:val="20"/>
        </w:rPr>
        <w:t xml:space="preserve">: The timeline is depicted at the bottom, with actions chronologically positioned and clustered according to the type of actions they related to. Actions related to the identification and acquisition of the data are depicted within blue boxes; actions related to ethics and legal requirements regarding data protection and privacy in red, with additional actions related to ethics and legal requirements performed at Erasmus MC due to GDPR delays (deviated pilot model) in yellow; actions related to (external) data </w:t>
      </w:r>
      <w:proofErr w:type="spellStart"/>
      <w:r w:rsidRPr="00D01B93">
        <w:rPr>
          <w:sz w:val="20"/>
          <w:szCs w:val="20"/>
        </w:rPr>
        <w:t>harmonisation</w:t>
      </w:r>
      <w:proofErr w:type="spellEnd"/>
      <w:r w:rsidRPr="00D01B93">
        <w:rPr>
          <w:sz w:val="20"/>
          <w:szCs w:val="20"/>
        </w:rPr>
        <w:t xml:space="preserve"> in purple boxes, while actions related to the data storage and delivery through a </w:t>
      </w:r>
      <w:proofErr w:type="spellStart"/>
      <w:r w:rsidRPr="00D01B93">
        <w:rPr>
          <w:sz w:val="20"/>
          <w:szCs w:val="20"/>
        </w:rPr>
        <w:t>centralised</w:t>
      </w:r>
      <w:proofErr w:type="spellEnd"/>
      <w:r w:rsidRPr="00D01B93">
        <w:rPr>
          <w:sz w:val="20"/>
          <w:szCs w:val="20"/>
        </w:rPr>
        <w:t xml:space="preserve"> approach are depicted in green boxes. Dashed boxes represent actions that were not specifically executed in the context of this pilot, yet had an influence on the timeliness of (other) actions in the pilot. DAC: data access committee; DAA: data access agreement; DPA: data processing agreement; DPIA: data protection impact assessment.</w:t>
      </w:r>
    </w:p>
    <w:sectPr w:rsidR="15F1D4C5" w:rsidRPr="00D01B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AA7C8C9"/>
    <w:rsid w:val="000508CB"/>
    <w:rsid w:val="0056109B"/>
    <w:rsid w:val="00706DFA"/>
    <w:rsid w:val="008047F8"/>
    <w:rsid w:val="0080653E"/>
    <w:rsid w:val="008B1209"/>
    <w:rsid w:val="00907FD6"/>
    <w:rsid w:val="00A72B29"/>
    <w:rsid w:val="00B01B87"/>
    <w:rsid w:val="00B563DF"/>
    <w:rsid w:val="00C738DD"/>
    <w:rsid w:val="00D01B93"/>
    <w:rsid w:val="00E370A7"/>
    <w:rsid w:val="00EE1710"/>
    <w:rsid w:val="00F772CC"/>
    <w:rsid w:val="095EEEBB"/>
    <w:rsid w:val="15F1D4C5"/>
    <w:rsid w:val="18A7484B"/>
    <w:rsid w:val="198A0DDA"/>
    <w:rsid w:val="253A5312"/>
    <w:rsid w:val="4AA7C8C9"/>
    <w:rsid w:val="4E8DCF59"/>
    <w:rsid w:val="53402E9B"/>
    <w:rsid w:val="5755ECB5"/>
    <w:rsid w:val="5CEA78D2"/>
    <w:rsid w:val="62A4EBDE"/>
    <w:rsid w:val="69333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7C8C9"/>
  <w15:chartTrackingRefBased/>
  <w15:docId w15:val="{4551D847-F950-4B71-AEB1-13C6734B1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0669615">
      <w:bodyDiv w:val="1"/>
      <w:marLeft w:val="0"/>
      <w:marRight w:val="0"/>
      <w:marTop w:val="0"/>
      <w:marBottom w:val="0"/>
      <w:divBdr>
        <w:top w:val="none" w:sz="0" w:space="0" w:color="auto"/>
        <w:left w:val="none" w:sz="0" w:space="0" w:color="auto"/>
        <w:bottom w:val="none" w:sz="0" w:space="0" w:color="auto"/>
        <w:right w:val="none" w:sz="0" w:space="0" w:color="auto"/>
      </w:divBdr>
      <w:divsChild>
        <w:div w:id="15136409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8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van Roode</dc:creator>
  <cp:keywords/>
  <dc:description/>
  <cp:lastModifiedBy>Martine van Roode</cp:lastModifiedBy>
  <cp:revision>2</cp:revision>
  <dcterms:created xsi:type="dcterms:W3CDTF">2024-11-28T13:59:00Z</dcterms:created>
  <dcterms:modified xsi:type="dcterms:W3CDTF">2024-11-28T13:59:00Z</dcterms:modified>
</cp:coreProperties>
</file>